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2"/>
        <w:gridCol w:w="1347"/>
        <w:gridCol w:w="1024"/>
        <w:gridCol w:w="969"/>
        <w:gridCol w:w="1239"/>
        <w:gridCol w:w="1300"/>
      </w:tblGrid>
      <w:tr w:rsidR="00786FE1" w:rsidRPr="00576118" w14:paraId="7277D038" w14:textId="77777777" w:rsidTr="008E0AB8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27E6" w14:textId="77777777" w:rsidR="00786FE1" w:rsidRPr="00576118" w:rsidRDefault="00786FE1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NDH-1 SU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7BB8" w14:textId="77777777" w:rsidR="00786FE1" w:rsidRPr="00576118" w:rsidRDefault="00786FE1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ORF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2186" w14:textId="77777777" w:rsidR="00786FE1" w:rsidRPr="00576118" w:rsidRDefault="00786FE1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6118">
              <w:rPr>
                <w:rFonts w:ascii="Calibri" w:eastAsia="Times New Roman" w:hAnsi="Calibri" w:cs="Times New Roman"/>
                <w:color w:val="000000"/>
              </w:rPr>
              <w:t>kDa</w:t>
            </w:r>
            <w:proofErr w:type="spellEnd"/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1028" w14:textId="77777777" w:rsidR="00786FE1" w:rsidRPr="00576118" w:rsidRDefault="00786FE1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TMH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BFC0" w14:textId="77777777" w:rsidR="00786FE1" w:rsidRPr="00576118" w:rsidRDefault="00786FE1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r w:rsidRPr="00576118">
              <w:rPr>
                <w:rFonts w:ascii="Calibri" w:eastAsia="Times New Roman" w:hAnsi="Calibri" w:cs="Times New Roman"/>
                <w:color w:val="000000"/>
              </w:rPr>
              <w:t>X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EDE9" w14:textId="77777777" w:rsidR="00786FE1" w:rsidRPr="00576118" w:rsidRDefault="00786FE1" w:rsidP="008E0AB8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576118">
              <w:rPr>
                <w:rFonts w:ascii="Calibri" w:eastAsia="Times New Roman" w:hAnsi="Calibri" w:cs="Times New Roman"/>
                <w:color w:val="000000"/>
              </w:rPr>
              <w:t>Coverage</w:t>
            </w:r>
            <w:proofErr w:type="spellEnd"/>
          </w:p>
        </w:tc>
      </w:tr>
      <w:tr w:rsidR="00786FE1" w:rsidRPr="00576118" w14:paraId="3E4F2777" w14:textId="77777777" w:rsidTr="008E0AB8">
        <w:trPr>
          <w:trHeight w:val="300"/>
        </w:trPr>
        <w:tc>
          <w:tcPr>
            <w:tcW w:w="19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BE69B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C8AA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0DB14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6662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8874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CB597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</w:tr>
      <w:tr w:rsidR="00786FE1" w:rsidRPr="00576118" w14:paraId="2440C758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9D040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dhD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2726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tlr09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5DF69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53</w:t>
            </w:r>
            <w:bookmarkStart w:id="0" w:name="_GoBack"/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bookmarkEnd w:id="0"/>
            <w:r>
              <w:rPr>
                <w:rFonts w:asciiTheme="majorHAnsi" w:eastAsia="Times New Roman" w:hAnsiTheme="majorHAnsi" w:cs="Times New Roman"/>
                <w:color w:val="000000"/>
              </w:rPr>
              <w:t>8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6355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A9D2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36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A8D05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0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56</w:t>
            </w:r>
          </w:p>
        </w:tc>
      </w:tr>
      <w:tr w:rsidR="00786FE1" w:rsidRPr="00576118" w14:paraId="4A044DCC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3C3B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NdhF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F854B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tlr090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4A44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66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2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D923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 w:rsidRPr="00576118">
              <w:rPr>
                <w:rFonts w:asciiTheme="majorHAnsi" w:eastAsia="Times New Roman" w:hAnsiTheme="majorHAnsi" w:cs="Times New Roman"/>
                <w:color w:val="000000"/>
              </w:rPr>
              <w:t>1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E3AA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565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C355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5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55</w:t>
            </w:r>
          </w:p>
        </w:tc>
      </w:tr>
      <w:tr w:rsidR="00786FE1" w:rsidRPr="00576118" w14:paraId="36133455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749C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</w:rPr>
              <w:t>CupA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54EC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tlr0906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A9D1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50.94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86BA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D5234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054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7D6A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60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18</w:t>
            </w:r>
          </w:p>
        </w:tc>
      </w:tr>
      <w:tr w:rsidR="00786FE1" w:rsidRPr="00576118" w14:paraId="43C7CD54" w14:textId="77777777" w:rsidTr="008E0AB8">
        <w:trPr>
          <w:trHeight w:val="300"/>
        </w:trPr>
        <w:tc>
          <w:tcPr>
            <w:tcW w:w="19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B7F24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proofErr w:type="spellStart"/>
            <w:r>
              <w:rPr>
                <w:rFonts w:asciiTheme="majorHAnsi" w:eastAsia="Times New Roman" w:hAnsiTheme="majorHAnsi" w:cs="Times New Roman"/>
                <w:color w:val="000000"/>
              </w:rPr>
              <w:t>CupS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4EE3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tll02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426E4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15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78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4DD28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529B1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236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1CD3" w14:textId="77777777" w:rsidR="00786FE1" w:rsidRPr="00576118" w:rsidRDefault="00786FE1" w:rsidP="008E0AB8">
            <w:pPr>
              <w:rPr>
                <w:rFonts w:asciiTheme="majorHAnsi" w:eastAsia="Times New Roman" w:hAnsiTheme="majorHAnsi" w:cs="Times New Roman"/>
                <w:color w:val="000000"/>
              </w:rPr>
            </w:pPr>
            <w:r>
              <w:rPr>
                <w:rFonts w:asciiTheme="majorHAnsi" w:eastAsia="Times New Roman" w:hAnsiTheme="majorHAnsi" w:cs="Times New Roman"/>
                <w:color w:val="000000"/>
              </w:rPr>
              <w:t>78</w:t>
            </w:r>
            <w:r w:rsidR="007B02EB">
              <w:rPr>
                <w:rFonts w:asciiTheme="majorHAnsi" w:eastAsia="Times New Roman" w:hAnsiTheme="majorHAnsi" w:cs="Times New Roman"/>
                <w:color w:val="000000"/>
              </w:rPr>
              <w:t>.</w:t>
            </w:r>
            <w:r>
              <w:rPr>
                <w:rFonts w:asciiTheme="majorHAnsi" w:eastAsia="Times New Roman" w:hAnsiTheme="majorHAnsi" w:cs="Times New Roman"/>
                <w:color w:val="000000"/>
              </w:rPr>
              <w:t>52</w:t>
            </w:r>
          </w:p>
        </w:tc>
      </w:tr>
    </w:tbl>
    <w:p w14:paraId="631CE0F6" w14:textId="77777777" w:rsidR="003A3290" w:rsidRDefault="003A3290"/>
    <w:sectPr w:rsidR="003A3290" w:rsidSect="0086393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2FB"/>
    <w:rsid w:val="003A3290"/>
    <w:rsid w:val="00786FE1"/>
    <w:rsid w:val="007B02EB"/>
    <w:rsid w:val="007F52FB"/>
    <w:rsid w:val="00863938"/>
    <w:rsid w:val="00BC26EC"/>
    <w:rsid w:val="00D22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2E6A0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6FE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6FE1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Macintosh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s</dc:creator>
  <cp:keywords/>
  <dc:description/>
  <cp:lastModifiedBy>Marc</cp:lastModifiedBy>
  <cp:revision>3</cp:revision>
  <cp:lastPrinted>2014-07-21T15:37:00Z</cp:lastPrinted>
  <dcterms:created xsi:type="dcterms:W3CDTF">2014-07-21T15:41:00Z</dcterms:created>
  <dcterms:modified xsi:type="dcterms:W3CDTF">2014-07-22T19:00:00Z</dcterms:modified>
</cp:coreProperties>
</file>